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DD1" w:rsidRPr="00761FE1" w:rsidRDefault="009D0E9F" w:rsidP="00D07DD1">
      <w:pPr>
        <w:rPr>
          <w:rFonts w:eastAsiaTheme="minorHAnsi"/>
          <w:sz w:val="20"/>
          <w:szCs w:val="20"/>
          <w:lang w:val="en-US" w:eastAsia="en-US"/>
        </w:rPr>
      </w:pPr>
      <w:r>
        <w:rPr>
          <w:rFonts w:eastAsiaTheme="minorHAnsi"/>
          <w:b/>
          <w:sz w:val="20"/>
          <w:szCs w:val="20"/>
          <w:lang w:val="en-US" w:eastAsia="en-US"/>
        </w:rPr>
        <w:t>Su</w:t>
      </w:r>
      <w:r w:rsidR="00E5376B">
        <w:rPr>
          <w:rFonts w:eastAsiaTheme="minorHAnsi"/>
          <w:b/>
          <w:sz w:val="20"/>
          <w:szCs w:val="20"/>
          <w:lang w:val="en-US" w:eastAsia="en-US"/>
        </w:rPr>
        <w:t>pporting</w:t>
      </w:r>
      <w:bookmarkStart w:id="0" w:name="_GoBack"/>
      <w:bookmarkEnd w:id="0"/>
      <w:r>
        <w:rPr>
          <w:rFonts w:eastAsiaTheme="minorHAnsi"/>
          <w:b/>
          <w:sz w:val="20"/>
          <w:szCs w:val="20"/>
          <w:lang w:val="en-US" w:eastAsia="en-US"/>
        </w:rPr>
        <w:t>T</w:t>
      </w:r>
      <w:r w:rsidR="00D07DD1" w:rsidRPr="00761FE1">
        <w:rPr>
          <w:rFonts w:eastAsiaTheme="minorHAnsi"/>
          <w:b/>
          <w:sz w:val="20"/>
          <w:szCs w:val="20"/>
          <w:lang w:val="en-US" w:eastAsia="en-US"/>
        </w:rPr>
        <w:t xml:space="preserve">able </w:t>
      </w:r>
      <w:r w:rsidR="008A3227">
        <w:rPr>
          <w:rFonts w:eastAsiaTheme="minorHAnsi"/>
          <w:b/>
          <w:sz w:val="20"/>
          <w:szCs w:val="20"/>
          <w:lang w:val="en-US" w:eastAsia="en-US"/>
        </w:rPr>
        <w:t>3</w:t>
      </w:r>
      <w:r w:rsidR="00D07DD1" w:rsidRPr="00761FE1">
        <w:rPr>
          <w:rFonts w:eastAsiaTheme="minorHAnsi"/>
          <w:b/>
          <w:sz w:val="20"/>
          <w:szCs w:val="20"/>
          <w:lang w:val="en-US" w:eastAsia="en-US"/>
        </w:rPr>
        <w:t>.</w:t>
      </w:r>
      <w:r w:rsidR="00D07DD1" w:rsidRPr="00761FE1">
        <w:rPr>
          <w:rFonts w:eastAsiaTheme="minorHAnsi"/>
          <w:sz w:val="20"/>
          <w:szCs w:val="20"/>
          <w:lang w:val="en-US" w:eastAsia="en-US"/>
        </w:rPr>
        <w:t xml:space="preserve"> </w:t>
      </w:r>
      <w:r w:rsidR="00805BDA">
        <w:rPr>
          <w:rFonts w:eastAsiaTheme="minorHAnsi"/>
          <w:sz w:val="20"/>
          <w:szCs w:val="20"/>
          <w:lang w:val="en-US" w:eastAsia="en-US"/>
        </w:rPr>
        <w:t xml:space="preserve">Cause-specific hazard ratios of </w:t>
      </w:r>
      <w:r w:rsidR="0053606B">
        <w:rPr>
          <w:rFonts w:eastAsiaTheme="minorHAnsi"/>
          <w:sz w:val="20"/>
          <w:szCs w:val="20"/>
          <w:lang w:val="en-US" w:eastAsia="en-US"/>
        </w:rPr>
        <w:t xml:space="preserve">peritoneal </w:t>
      </w:r>
      <w:r w:rsidR="00D07DD1" w:rsidRPr="00761FE1">
        <w:rPr>
          <w:rFonts w:eastAsiaTheme="minorHAnsi"/>
          <w:sz w:val="20"/>
          <w:szCs w:val="20"/>
          <w:lang w:val="en-US" w:eastAsia="en-US"/>
        </w:rPr>
        <w:t>mesothelioma</w:t>
      </w:r>
      <w:r w:rsidR="0053606B">
        <w:rPr>
          <w:rFonts w:eastAsiaTheme="minorHAnsi"/>
          <w:sz w:val="20"/>
          <w:szCs w:val="20"/>
          <w:lang w:val="en-US" w:eastAsia="en-US"/>
        </w:rPr>
        <w:t xml:space="preserve"> (all latency periods)</w:t>
      </w:r>
    </w:p>
    <w:tbl>
      <w:tblPr>
        <w:tblStyle w:val="Grigliatabella"/>
        <w:tblW w:w="13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406"/>
        <w:gridCol w:w="1086"/>
        <w:gridCol w:w="449"/>
        <w:gridCol w:w="1029"/>
        <w:gridCol w:w="449"/>
        <w:gridCol w:w="1047"/>
        <w:gridCol w:w="406"/>
        <w:gridCol w:w="1174"/>
        <w:gridCol w:w="451"/>
        <w:gridCol w:w="1029"/>
        <w:gridCol w:w="451"/>
        <w:gridCol w:w="1044"/>
        <w:gridCol w:w="406"/>
        <w:gridCol w:w="1272"/>
        <w:gridCol w:w="455"/>
        <w:gridCol w:w="1050"/>
      </w:tblGrid>
      <w:tr w:rsidR="00F11060" w:rsidRPr="00E5376B" w:rsidTr="00043798">
        <w:tc>
          <w:tcPr>
            <w:tcW w:w="1485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F11060" w:rsidRPr="00761FE1" w:rsidRDefault="00F11060" w:rsidP="00D07DD1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204" w:type="dxa"/>
            <w:gridSpan w:val="16"/>
            <w:tcBorders>
              <w:top w:val="single" w:sz="1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F11060" w:rsidRDefault="00F11060" w:rsidP="0053606B">
            <w:pPr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Model</w:t>
            </w:r>
          </w:p>
        </w:tc>
      </w:tr>
      <w:tr w:rsidR="0086325F" w:rsidRPr="00E5376B" w:rsidTr="00F11060">
        <w:tc>
          <w:tcPr>
            <w:tcW w:w="1485" w:type="dxa"/>
            <w:tcMar>
              <w:left w:w="28" w:type="dxa"/>
              <w:right w:w="28" w:type="dxa"/>
            </w:tcMar>
          </w:tcPr>
          <w:p w:rsidR="0053606B" w:rsidRPr="00761FE1" w:rsidRDefault="0053606B" w:rsidP="00D07DD1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492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D07DD1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Univariate</w:t>
            </w:r>
          </w:p>
        </w:tc>
        <w:tc>
          <w:tcPr>
            <w:tcW w:w="1478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Adjusted by age</w:t>
            </w:r>
          </w:p>
          <w:p w:rsidR="0053606B" w:rsidRPr="00761FE1" w:rsidRDefault="0053606B" w:rsidP="00D07DD1">
            <w:pPr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96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b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Adjusted by sex</w:t>
            </w:r>
          </w:p>
        </w:tc>
        <w:tc>
          <w:tcPr>
            <w:tcW w:w="1580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D07DD1">
            <w:pPr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Adjusted by race</w:t>
            </w:r>
          </w:p>
        </w:tc>
        <w:tc>
          <w:tcPr>
            <w:tcW w:w="1480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Adjusted by year of primary cancer</w:t>
            </w:r>
          </w:p>
        </w:tc>
        <w:tc>
          <w:tcPr>
            <w:tcW w:w="1495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D07DD1">
            <w:pPr>
              <w:jc w:val="center"/>
              <w:rPr>
                <w:rFonts w:eastAsiaTheme="minorHAnsi"/>
                <w:b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Adjusted by primary cancer surgery</w:t>
            </w:r>
          </w:p>
        </w:tc>
        <w:tc>
          <w:tcPr>
            <w:tcW w:w="1678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Adjusted by c</w:t>
            </w:r>
            <w:r w:rsidRPr="0053606B">
              <w:rPr>
                <w:rFonts w:eastAsiaTheme="minorHAnsi"/>
                <w:b/>
                <w:sz w:val="20"/>
                <w:szCs w:val="20"/>
                <w:lang w:val="en-US" w:eastAsia="en-US"/>
              </w:rPr>
              <w:t>ounty’s mesothelioma relative risk.</w:t>
            </w:r>
          </w:p>
        </w:tc>
        <w:tc>
          <w:tcPr>
            <w:tcW w:w="1505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0"/>
                <w:lang w:val="en-US" w:eastAsia="en-US"/>
              </w:rPr>
              <w:t>Adjusted by age- and sex</w:t>
            </w:r>
          </w:p>
        </w:tc>
      </w:tr>
      <w:tr w:rsidR="008B5438" w:rsidRPr="00761FE1" w:rsidTr="00F11060">
        <w:tc>
          <w:tcPr>
            <w:tcW w:w="148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B45C17" w:rsidRDefault="0053606B" w:rsidP="0053606B">
            <w:pPr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53606B">
              <w:rPr>
                <w:rFonts w:eastAsiaTheme="minorHAnsi"/>
                <w:b/>
                <w:sz w:val="20"/>
                <w:szCs w:val="20"/>
                <w:lang w:val="en-US" w:eastAsia="en-US"/>
              </w:rPr>
              <w:t>Peritoneal irradiation</w:t>
            </w:r>
          </w:p>
        </w:tc>
        <w:tc>
          <w:tcPr>
            <w:tcW w:w="406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1086" w:type="dxa"/>
            <w:tcBorders>
              <w:top w:val="single" w:sz="2" w:space="0" w:color="auto"/>
              <w:bottom w:val="single" w:sz="12" w:space="0" w:color="auto"/>
            </w:tcBorders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449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1029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449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1047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406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12" w:space="0" w:color="auto"/>
            </w:tcBorders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451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1029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451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1044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406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1272" w:type="dxa"/>
            <w:tcBorders>
              <w:top w:val="single" w:sz="2" w:space="0" w:color="auto"/>
              <w:bottom w:val="single" w:sz="12" w:space="0" w:color="auto"/>
            </w:tcBorders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455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1050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53606B" w:rsidRPr="00761FE1" w:rsidRDefault="0053606B" w:rsidP="0053606B">
            <w:pPr>
              <w:jc w:val="center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(95%CI)</w:t>
            </w:r>
          </w:p>
        </w:tc>
      </w:tr>
      <w:tr w:rsidR="008B5438" w:rsidRPr="00761FE1" w:rsidTr="00F11060">
        <w:tc>
          <w:tcPr>
            <w:tcW w:w="1485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-none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086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(Ref.)</w:t>
            </w:r>
          </w:p>
        </w:tc>
        <w:tc>
          <w:tcPr>
            <w:tcW w:w="449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029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(Ref.)</w:t>
            </w:r>
          </w:p>
        </w:tc>
        <w:tc>
          <w:tcPr>
            <w:tcW w:w="449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(Ref.)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174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(Ref.)</w:t>
            </w:r>
          </w:p>
        </w:tc>
        <w:tc>
          <w:tcPr>
            <w:tcW w:w="451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029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(Ref.)</w:t>
            </w:r>
          </w:p>
        </w:tc>
        <w:tc>
          <w:tcPr>
            <w:tcW w:w="451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(Ref.)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272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(Ref.)</w:t>
            </w:r>
          </w:p>
        </w:tc>
        <w:tc>
          <w:tcPr>
            <w:tcW w:w="455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050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(Ref.)</w:t>
            </w:r>
          </w:p>
        </w:tc>
      </w:tr>
      <w:tr w:rsidR="008B5438" w:rsidRPr="00761FE1" w:rsidTr="00F11060">
        <w:tc>
          <w:tcPr>
            <w:tcW w:w="1485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-scattered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086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16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1.88)</w:t>
            </w:r>
          </w:p>
        </w:tc>
        <w:tc>
          <w:tcPr>
            <w:tcW w:w="449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1029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18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08)</w:t>
            </w:r>
          </w:p>
        </w:tc>
        <w:tc>
          <w:tcPr>
            <w:tcW w:w="449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18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09)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174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16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1.88)</w:t>
            </w:r>
          </w:p>
        </w:tc>
        <w:tc>
          <w:tcPr>
            <w:tcW w:w="451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1029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16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1.85)</w:t>
            </w:r>
          </w:p>
        </w:tc>
        <w:tc>
          <w:tcPr>
            <w:tcW w:w="451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16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1.88)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1272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16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5.28)</w:t>
            </w:r>
          </w:p>
        </w:tc>
        <w:tc>
          <w:tcPr>
            <w:tcW w:w="455" w:type="dxa"/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1050" w:type="dxa"/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18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21)</w:t>
            </w:r>
          </w:p>
        </w:tc>
      </w:tr>
      <w:tr w:rsidR="008B5438" w:rsidRPr="00761FE1" w:rsidTr="00F11060">
        <w:tc>
          <w:tcPr>
            <w:tcW w:w="1485" w:type="dxa"/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sz w:val="20"/>
                <w:szCs w:val="20"/>
                <w:lang w:val="en-US" w:eastAsia="en-US"/>
              </w:rPr>
              <w:t>-direct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46</w:t>
            </w:r>
          </w:p>
        </w:tc>
        <w:tc>
          <w:tcPr>
            <w:tcW w:w="1086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1.14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5.30)</w:t>
            </w:r>
          </w:p>
        </w:tc>
        <w:tc>
          <w:tcPr>
            <w:tcW w:w="449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28</w:t>
            </w:r>
          </w:p>
        </w:tc>
        <w:tc>
          <w:tcPr>
            <w:tcW w:w="1029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1.05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4.94)</w:t>
            </w:r>
          </w:p>
        </w:tc>
        <w:tc>
          <w:tcPr>
            <w:tcW w:w="449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28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1.03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5.04)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49</w:t>
            </w:r>
          </w:p>
        </w:tc>
        <w:tc>
          <w:tcPr>
            <w:tcW w:w="1174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1.15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5.37)</w:t>
            </w:r>
          </w:p>
        </w:tc>
        <w:tc>
          <w:tcPr>
            <w:tcW w:w="451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44</w:t>
            </w:r>
          </w:p>
        </w:tc>
        <w:tc>
          <w:tcPr>
            <w:tcW w:w="1029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1.13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5.26)</w:t>
            </w:r>
          </w:p>
        </w:tc>
        <w:tc>
          <w:tcPr>
            <w:tcW w:w="451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47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1.07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5.72)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45</w:t>
            </w:r>
          </w:p>
        </w:tc>
        <w:tc>
          <w:tcPr>
            <w:tcW w:w="1272" w:type="dxa"/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1.14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5.28)</w:t>
            </w:r>
          </w:p>
        </w:tc>
        <w:tc>
          <w:tcPr>
            <w:tcW w:w="455" w:type="dxa"/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2.20</w:t>
            </w:r>
          </w:p>
        </w:tc>
        <w:tc>
          <w:tcPr>
            <w:tcW w:w="1050" w:type="dxa"/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(0.99</w:t>
            </w:r>
            <w:r w:rsidR="00126187">
              <w:rPr>
                <w:rFonts w:eastAsiaTheme="minorHAnsi"/>
                <w:sz w:val="20"/>
                <w:szCs w:val="20"/>
                <w:lang w:val="en-US" w:eastAsia="en-US"/>
              </w:rPr>
              <w:t>-</w:t>
            </w: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4.88)</w:t>
            </w:r>
          </w:p>
        </w:tc>
      </w:tr>
      <w:tr w:rsidR="008B5438" w:rsidRPr="00761FE1" w:rsidTr="00F11060">
        <w:tc>
          <w:tcPr>
            <w:tcW w:w="148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761FE1" w:rsidRDefault="008B5438" w:rsidP="008B5438">
            <w:pPr>
              <w:jc w:val="right"/>
              <w:rPr>
                <w:rFonts w:eastAsiaTheme="minorHAnsi"/>
                <w:i/>
                <w:sz w:val="20"/>
                <w:szCs w:val="20"/>
                <w:lang w:val="en-US" w:eastAsia="en-US"/>
              </w:rPr>
            </w:pPr>
            <w:r w:rsidRPr="00761FE1">
              <w:rPr>
                <w:rFonts w:eastAsiaTheme="minorHAnsi"/>
                <w:i/>
                <w:sz w:val="20"/>
                <w:szCs w:val="20"/>
                <w:lang w:val="en-US" w:eastAsia="en-US"/>
              </w:rPr>
              <w:t>P trend</w:t>
            </w:r>
          </w:p>
        </w:tc>
        <w:tc>
          <w:tcPr>
            <w:tcW w:w="40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064</w:t>
            </w:r>
          </w:p>
        </w:tc>
        <w:tc>
          <w:tcPr>
            <w:tcW w:w="449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29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right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086</w:t>
            </w:r>
          </w:p>
        </w:tc>
        <w:tc>
          <w:tcPr>
            <w:tcW w:w="449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4963A0" w:rsidP="008B5438">
            <w:pPr>
              <w:jc w:val="right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101</w:t>
            </w:r>
          </w:p>
        </w:tc>
        <w:tc>
          <w:tcPr>
            <w:tcW w:w="40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4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061</w:t>
            </w:r>
          </w:p>
        </w:tc>
        <w:tc>
          <w:tcPr>
            <w:tcW w:w="451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29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right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067</w:t>
            </w:r>
          </w:p>
        </w:tc>
        <w:tc>
          <w:tcPr>
            <w:tcW w:w="451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44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B91F7F" w:rsidP="008B5438">
            <w:pPr>
              <w:tabs>
                <w:tab w:val="left" w:pos="984"/>
              </w:tabs>
              <w:jc w:val="right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109</w:t>
            </w:r>
          </w:p>
        </w:tc>
        <w:tc>
          <w:tcPr>
            <w:tcW w:w="40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6325F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066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8B5438" w:rsidRPr="00F11060" w:rsidRDefault="008B5438" w:rsidP="008B5438">
            <w:pPr>
              <w:jc w:val="right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11060">
              <w:rPr>
                <w:rFonts w:eastAsiaTheme="minorHAnsi"/>
                <w:sz w:val="20"/>
                <w:szCs w:val="20"/>
                <w:lang w:val="en-US" w:eastAsia="en-US"/>
              </w:rPr>
              <w:t>0.114</w:t>
            </w:r>
          </w:p>
        </w:tc>
      </w:tr>
    </w:tbl>
    <w:p w:rsidR="00D07DD1" w:rsidRPr="00761FE1" w:rsidRDefault="00D07DD1" w:rsidP="00D07DD1">
      <w:pPr>
        <w:rPr>
          <w:rFonts w:eastAsiaTheme="minorHAnsi"/>
          <w:sz w:val="20"/>
          <w:szCs w:val="20"/>
          <w:lang w:val="en-US" w:eastAsia="en-US"/>
        </w:rPr>
      </w:pPr>
      <w:r w:rsidRPr="00761FE1">
        <w:rPr>
          <w:rFonts w:eastAsiaTheme="minorHAnsi"/>
          <w:sz w:val="20"/>
          <w:szCs w:val="20"/>
          <w:lang w:val="en-US" w:eastAsia="en-US"/>
        </w:rPr>
        <w:t xml:space="preserve">Abbreviations: 95%CI, 95% confidence intervals; EBRT, external beam radiotherapy; HR, hazard ratio; Ref., reference category. </w:t>
      </w:r>
    </w:p>
    <w:p w:rsidR="003047DB" w:rsidRPr="00761FE1" w:rsidRDefault="003047DB" w:rsidP="00D45F85">
      <w:pPr>
        <w:rPr>
          <w:b/>
          <w:sz w:val="20"/>
          <w:szCs w:val="20"/>
          <w:lang w:val="en-US"/>
        </w:rPr>
      </w:pPr>
    </w:p>
    <w:sectPr w:rsidR="003047DB" w:rsidRPr="00761FE1" w:rsidSect="00D07D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1AB5" w:rsidRDefault="004E1AB5" w:rsidP="003D17C4">
      <w:r>
        <w:separator/>
      </w:r>
    </w:p>
  </w:endnote>
  <w:endnote w:type="continuationSeparator" w:id="0">
    <w:p w:rsidR="004E1AB5" w:rsidRDefault="004E1AB5" w:rsidP="003D1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4DE1" w:rsidRDefault="00A54DE1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0046172"/>
      <w:docPartObj>
        <w:docPartGallery w:val="Page Numbers (Bottom of Page)"/>
        <w:docPartUnique/>
      </w:docPartObj>
    </w:sdtPr>
    <w:sdtEndPr/>
    <w:sdtContent>
      <w:p w:rsidR="00A54DE1" w:rsidRDefault="00A54DE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376B">
          <w:rPr>
            <w:noProof/>
          </w:rPr>
          <w:t>1</w:t>
        </w:r>
        <w:r>
          <w:fldChar w:fldCharType="end"/>
        </w:r>
      </w:p>
    </w:sdtContent>
  </w:sdt>
  <w:p w:rsidR="00A54DE1" w:rsidRDefault="00A54DE1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4DE1" w:rsidRDefault="00A54DE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1AB5" w:rsidRDefault="004E1AB5" w:rsidP="003D17C4">
      <w:r>
        <w:separator/>
      </w:r>
    </w:p>
  </w:footnote>
  <w:footnote w:type="continuationSeparator" w:id="0">
    <w:p w:rsidR="004E1AB5" w:rsidRDefault="004E1AB5" w:rsidP="003D17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4DE1" w:rsidRDefault="00A54DE1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4DE1" w:rsidRDefault="00A54DE1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4DE1" w:rsidRDefault="00A54DE1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A06C2"/>
    <w:multiLevelType w:val="hybridMultilevel"/>
    <w:tmpl w:val="EA88063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14759F7"/>
    <w:multiLevelType w:val="hybridMultilevel"/>
    <w:tmpl w:val="56427C58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2204368F"/>
    <w:multiLevelType w:val="hybridMultilevel"/>
    <w:tmpl w:val="8C2CD8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31C50"/>
    <w:multiLevelType w:val="hybridMultilevel"/>
    <w:tmpl w:val="02A617B6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50C4B15"/>
    <w:multiLevelType w:val="hybridMultilevel"/>
    <w:tmpl w:val="3B905BDE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49C557FA"/>
    <w:multiLevelType w:val="hybridMultilevel"/>
    <w:tmpl w:val="91A632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7941B7"/>
    <w:multiLevelType w:val="hybridMultilevel"/>
    <w:tmpl w:val="777AEF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4EA"/>
    <w:rsid w:val="00000F61"/>
    <w:rsid w:val="00005DC0"/>
    <w:rsid w:val="0000664D"/>
    <w:rsid w:val="000075E6"/>
    <w:rsid w:val="00010E77"/>
    <w:rsid w:val="00012C5C"/>
    <w:rsid w:val="0001328C"/>
    <w:rsid w:val="000178D1"/>
    <w:rsid w:val="00020A60"/>
    <w:rsid w:val="00021413"/>
    <w:rsid w:val="000226B1"/>
    <w:rsid w:val="00024861"/>
    <w:rsid w:val="000274B5"/>
    <w:rsid w:val="00027877"/>
    <w:rsid w:val="000325B3"/>
    <w:rsid w:val="00033AEC"/>
    <w:rsid w:val="00037D22"/>
    <w:rsid w:val="000416EE"/>
    <w:rsid w:val="00047078"/>
    <w:rsid w:val="00047A54"/>
    <w:rsid w:val="00050F6C"/>
    <w:rsid w:val="00055C60"/>
    <w:rsid w:val="0005705D"/>
    <w:rsid w:val="00060692"/>
    <w:rsid w:val="00060765"/>
    <w:rsid w:val="000644E3"/>
    <w:rsid w:val="00066692"/>
    <w:rsid w:val="00066F9F"/>
    <w:rsid w:val="00071D7C"/>
    <w:rsid w:val="00073026"/>
    <w:rsid w:val="00073225"/>
    <w:rsid w:val="00081344"/>
    <w:rsid w:val="0008215D"/>
    <w:rsid w:val="00082BDC"/>
    <w:rsid w:val="00083361"/>
    <w:rsid w:val="00085BC4"/>
    <w:rsid w:val="000864A9"/>
    <w:rsid w:val="00086FF6"/>
    <w:rsid w:val="0009015A"/>
    <w:rsid w:val="000A4447"/>
    <w:rsid w:val="000A5ED3"/>
    <w:rsid w:val="000A6613"/>
    <w:rsid w:val="000B23C2"/>
    <w:rsid w:val="000C08F3"/>
    <w:rsid w:val="000C6B86"/>
    <w:rsid w:val="000D248E"/>
    <w:rsid w:val="000D63F9"/>
    <w:rsid w:val="000E1690"/>
    <w:rsid w:val="000E3421"/>
    <w:rsid w:val="000E737F"/>
    <w:rsid w:val="000F1D1D"/>
    <w:rsid w:val="000F2605"/>
    <w:rsid w:val="000F4450"/>
    <w:rsid w:val="000F5085"/>
    <w:rsid w:val="000F5BA4"/>
    <w:rsid w:val="00102473"/>
    <w:rsid w:val="00103811"/>
    <w:rsid w:val="00103C22"/>
    <w:rsid w:val="00103EE7"/>
    <w:rsid w:val="0010590B"/>
    <w:rsid w:val="001127E5"/>
    <w:rsid w:val="00114AA7"/>
    <w:rsid w:val="00115FB5"/>
    <w:rsid w:val="0011685D"/>
    <w:rsid w:val="00116F2B"/>
    <w:rsid w:val="00121CE8"/>
    <w:rsid w:val="00123E0C"/>
    <w:rsid w:val="00126187"/>
    <w:rsid w:val="00127733"/>
    <w:rsid w:val="001323DF"/>
    <w:rsid w:val="00141847"/>
    <w:rsid w:val="00141C7A"/>
    <w:rsid w:val="0014244F"/>
    <w:rsid w:val="00144353"/>
    <w:rsid w:val="00144B2C"/>
    <w:rsid w:val="0014540A"/>
    <w:rsid w:val="0014713F"/>
    <w:rsid w:val="00151A53"/>
    <w:rsid w:val="00155D20"/>
    <w:rsid w:val="00160007"/>
    <w:rsid w:val="00160062"/>
    <w:rsid w:val="00161FC7"/>
    <w:rsid w:val="00173A07"/>
    <w:rsid w:val="00177623"/>
    <w:rsid w:val="001845DD"/>
    <w:rsid w:val="00185DCC"/>
    <w:rsid w:val="00192B25"/>
    <w:rsid w:val="00196986"/>
    <w:rsid w:val="00196BF0"/>
    <w:rsid w:val="001A0C05"/>
    <w:rsid w:val="001A123C"/>
    <w:rsid w:val="001A2CC2"/>
    <w:rsid w:val="001A69C7"/>
    <w:rsid w:val="001A76F1"/>
    <w:rsid w:val="001B4916"/>
    <w:rsid w:val="001B6ECC"/>
    <w:rsid w:val="001C1935"/>
    <w:rsid w:val="001C69ED"/>
    <w:rsid w:val="001D2E68"/>
    <w:rsid w:val="001E0C5D"/>
    <w:rsid w:val="001E7A16"/>
    <w:rsid w:val="001F1F78"/>
    <w:rsid w:val="001F2198"/>
    <w:rsid w:val="001F28F0"/>
    <w:rsid w:val="001F3CB7"/>
    <w:rsid w:val="001F72AF"/>
    <w:rsid w:val="0020070D"/>
    <w:rsid w:val="00203102"/>
    <w:rsid w:val="00206F7B"/>
    <w:rsid w:val="00212C2C"/>
    <w:rsid w:val="00213F11"/>
    <w:rsid w:val="0022001A"/>
    <w:rsid w:val="00223672"/>
    <w:rsid w:val="00223D53"/>
    <w:rsid w:val="00223FD1"/>
    <w:rsid w:val="002305F6"/>
    <w:rsid w:val="002331AB"/>
    <w:rsid w:val="00235B9E"/>
    <w:rsid w:val="002413B0"/>
    <w:rsid w:val="002451AB"/>
    <w:rsid w:val="002514AB"/>
    <w:rsid w:val="002553DD"/>
    <w:rsid w:val="00255BAD"/>
    <w:rsid w:val="00256C14"/>
    <w:rsid w:val="0025728F"/>
    <w:rsid w:val="00260971"/>
    <w:rsid w:val="00266096"/>
    <w:rsid w:val="00272139"/>
    <w:rsid w:val="0027689B"/>
    <w:rsid w:val="00280100"/>
    <w:rsid w:val="0028565B"/>
    <w:rsid w:val="00287112"/>
    <w:rsid w:val="00290E33"/>
    <w:rsid w:val="00292590"/>
    <w:rsid w:val="002954A2"/>
    <w:rsid w:val="002A010B"/>
    <w:rsid w:val="002A13A3"/>
    <w:rsid w:val="002A163A"/>
    <w:rsid w:val="002A1F04"/>
    <w:rsid w:val="002A2DA6"/>
    <w:rsid w:val="002A2E6A"/>
    <w:rsid w:val="002B15F8"/>
    <w:rsid w:val="002B2ECA"/>
    <w:rsid w:val="002B4857"/>
    <w:rsid w:val="002B48B6"/>
    <w:rsid w:val="002B554E"/>
    <w:rsid w:val="002C1F1B"/>
    <w:rsid w:val="002C4996"/>
    <w:rsid w:val="002C5C35"/>
    <w:rsid w:val="002C7E32"/>
    <w:rsid w:val="002D269D"/>
    <w:rsid w:val="002D5BF5"/>
    <w:rsid w:val="002E4A8C"/>
    <w:rsid w:val="002F22CF"/>
    <w:rsid w:val="002F71FB"/>
    <w:rsid w:val="00300B7D"/>
    <w:rsid w:val="003047DB"/>
    <w:rsid w:val="00304E1C"/>
    <w:rsid w:val="00305E0B"/>
    <w:rsid w:val="00305E27"/>
    <w:rsid w:val="00305F24"/>
    <w:rsid w:val="00312F46"/>
    <w:rsid w:val="00314737"/>
    <w:rsid w:val="00316645"/>
    <w:rsid w:val="003205AB"/>
    <w:rsid w:val="003221A2"/>
    <w:rsid w:val="003239B2"/>
    <w:rsid w:val="00324CA0"/>
    <w:rsid w:val="00331FAC"/>
    <w:rsid w:val="00343C28"/>
    <w:rsid w:val="00343C7C"/>
    <w:rsid w:val="00343F30"/>
    <w:rsid w:val="00345FEB"/>
    <w:rsid w:val="00346CCF"/>
    <w:rsid w:val="003502B1"/>
    <w:rsid w:val="00352E79"/>
    <w:rsid w:val="00360CAA"/>
    <w:rsid w:val="003613E0"/>
    <w:rsid w:val="00363150"/>
    <w:rsid w:val="00363E1C"/>
    <w:rsid w:val="00365468"/>
    <w:rsid w:val="00367BB9"/>
    <w:rsid w:val="00371D31"/>
    <w:rsid w:val="00372B5A"/>
    <w:rsid w:val="003734DB"/>
    <w:rsid w:val="003761D8"/>
    <w:rsid w:val="0037721A"/>
    <w:rsid w:val="0037735C"/>
    <w:rsid w:val="0038315D"/>
    <w:rsid w:val="00386F40"/>
    <w:rsid w:val="003877C4"/>
    <w:rsid w:val="00390FC0"/>
    <w:rsid w:val="003A1D32"/>
    <w:rsid w:val="003B32BC"/>
    <w:rsid w:val="003B5E75"/>
    <w:rsid w:val="003C60FA"/>
    <w:rsid w:val="003D109A"/>
    <w:rsid w:val="003D17C4"/>
    <w:rsid w:val="003D3566"/>
    <w:rsid w:val="003D3DC2"/>
    <w:rsid w:val="003D51D9"/>
    <w:rsid w:val="003D6F27"/>
    <w:rsid w:val="003D778A"/>
    <w:rsid w:val="003E1214"/>
    <w:rsid w:val="003E2CCD"/>
    <w:rsid w:val="003E3360"/>
    <w:rsid w:val="003E6C7D"/>
    <w:rsid w:val="003E7AAC"/>
    <w:rsid w:val="003F0653"/>
    <w:rsid w:val="003F1340"/>
    <w:rsid w:val="003F4860"/>
    <w:rsid w:val="00401091"/>
    <w:rsid w:val="004029FF"/>
    <w:rsid w:val="00405522"/>
    <w:rsid w:val="00406884"/>
    <w:rsid w:val="00406B9F"/>
    <w:rsid w:val="00417A58"/>
    <w:rsid w:val="00421D5E"/>
    <w:rsid w:val="0043046E"/>
    <w:rsid w:val="00445E33"/>
    <w:rsid w:val="00450095"/>
    <w:rsid w:val="004502D8"/>
    <w:rsid w:val="00455822"/>
    <w:rsid w:val="0046034D"/>
    <w:rsid w:val="004659EB"/>
    <w:rsid w:val="00471CC4"/>
    <w:rsid w:val="00477D04"/>
    <w:rsid w:val="00481277"/>
    <w:rsid w:val="004819D5"/>
    <w:rsid w:val="00483349"/>
    <w:rsid w:val="00492BEE"/>
    <w:rsid w:val="00492DD4"/>
    <w:rsid w:val="004963A0"/>
    <w:rsid w:val="004A06C6"/>
    <w:rsid w:val="004A181A"/>
    <w:rsid w:val="004A2964"/>
    <w:rsid w:val="004A3B2D"/>
    <w:rsid w:val="004A7605"/>
    <w:rsid w:val="004B2D89"/>
    <w:rsid w:val="004B3F27"/>
    <w:rsid w:val="004B504F"/>
    <w:rsid w:val="004B57DC"/>
    <w:rsid w:val="004B665F"/>
    <w:rsid w:val="004B6C85"/>
    <w:rsid w:val="004C2E5D"/>
    <w:rsid w:val="004C49F0"/>
    <w:rsid w:val="004D1272"/>
    <w:rsid w:val="004D4B6E"/>
    <w:rsid w:val="004E1AB5"/>
    <w:rsid w:val="004E2621"/>
    <w:rsid w:val="004E40C4"/>
    <w:rsid w:val="004F192C"/>
    <w:rsid w:val="005027B7"/>
    <w:rsid w:val="00502A0A"/>
    <w:rsid w:val="00504F8E"/>
    <w:rsid w:val="00505026"/>
    <w:rsid w:val="005126AF"/>
    <w:rsid w:val="00515D18"/>
    <w:rsid w:val="005264A9"/>
    <w:rsid w:val="0052736B"/>
    <w:rsid w:val="00527DA5"/>
    <w:rsid w:val="005353AC"/>
    <w:rsid w:val="0053606B"/>
    <w:rsid w:val="00541AE1"/>
    <w:rsid w:val="005441A0"/>
    <w:rsid w:val="00544DE2"/>
    <w:rsid w:val="0054622C"/>
    <w:rsid w:val="00555CD0"/>
    <w:rsid w:val="00560214"/>
    <w:rsid w:val="00560CB5"/>
    <w:rsid w:val="005624B4"/>
    <w:rsid w:val="00565ABF"/>
    <w:rsid w:val="00565FEC"/>
    <w:rsid w:val="00566B13"/>
    <w:rsid w:val="00567281"/>
    <w:rsid w:val="005733E3"/>
    <w:rsid w:val="005805A6"/>
    <w:rsid w:val="005816E3"/>
    <w:rsid w:val="00586E73"/>
    <w:rsid w:val="00593146"/>
    <w:rsid w:val="00594484"/>
    <w:rsid w:val="0059473A"/>
    <w:rsid w:val="0059512D"/>
    <w:rsid w:val="005A06E1"/>
    <w:rsid w:val="005A1528"/>
    <w:rsid w:val="005A20CD"/>
    <w:rsid w:val="005A63E1"/>
    <w:rsid w:val="005A7975"/>
    <w:rsid w:val="005A7AE4"/>
    <w:rsid w:val="005B04F7"/>
    <w:rsid w:val="005B2473"/>
    <w:rsid w:val="005B32C8"/>
    <w:rsid w:val="005B5766"/>
    <w:rsid w:val="005B7CFA"/>
    <w:rsid w:val="005C1EA0"/>
    <w:rsid w:val="005C34AE"/>
    <w:rsid w:val="005C53DE"/>
    <w:rsid w:val="005D15BE"/>
    <w:rsid w:val="005D1759"/>
    <w:rsid w:val="005D7147"/>
    <w:rsid w:val="005E1121"/>
    <w:rsid w:val="005E6525"/>
    <w:rsid w:val="005F1FA7"/>
    <w:rsid w:val="005F239C"/>
    <w:rsid w:val="005F3BEE"/>
    <w:rsid w:val="005F4A13"/>
    <w:rsid w:val="005F76C6"/>
    <w:rsid w:val="006036DB"/>
    <w:rsid w:val="00605C65"/>
    <w:rsid w:val="00606E1F"/>
    <w:rsid w:val="00616607"/>
    <w:rsid w:val="00616FD7"/>
    <w:rsid w:val="006231CF"/>
    <w:rsid w:val="00626E9B"/>
    <w:rsid w:val="00630F56"/>
    <w:rsid w:val="00637652"/>
    <w:rsid w:val="00642A71"/>
    <w:rsid w:val="006458C4"/>
    <w:rsid w:val="00646D25"/>
    <w:rsid w:val="00647DE1"/>
    <w:rsid w:val="00654ECA"/>
    <w:rsid w:val="00661374"/>
    <w:rsid w:val="006637FC"/>
    <w:rsid w:val="00666060"/>
    <w:rsid w:val="00666B6A"/>
    <w:rsid w:val="00674E79"/>
    <w:rsid w:val="0068047F"/>
    <w:rsid w:val="00682C98"/>
    <w:rsid w:val="006842B7"/>
    <w:rsid w:val="0068719E"/>
    <w:rsid w:val="00692031"/>
    <w:rsid w:val="00692E96"/>
    <w:rsid w:val="0069449B"/>
    <w:rsid w:val="006950EA"/>
    <w:rsid w:val="006A018D"/>
    <w:rsid w:val="006A0545"/>
    <w:rsid w:val="006A6054"/>
    <w:rsid w:val="006B3126"/>
    <w:rsid w:val="006B3CD1"/>
    <w:rsid w:val="006B5E58"/>
    <w:rsid w:val="006B6814"/>
    <w:rsid w:val="006C228E"/>
    <w:rsid w:val="006C23C2"/>
    <w:rsid w:val="006C756F"/>
    <w:rsid w:val="006D5B81"/>
    <w:rsid w:val="006D66A2"/>
    <w:rsid w:val="006E035E"/>
    <w:rsid w:val="006E1DBC"/>
    <w:rsid w:val="006E3D75"/>
    <w:rsid w:val="006E74E4"/>
    <w:rsid w:val="006E75C5"/>
    <w:rsid w:val="006F0D31"/>
    <w:rsid w:val="006F46D3"/>
    <w:rsid w:val="006F5026"/>
    <w:rsid w:val="006F7181"/>
    <w:rsid w:val="00706BC8"/>
    <w:rsid w:val="00713C1B"/>
    <w:rsid w:val="00714B16"/>
    <w:rsid w:val="00714D49"/>
    <w:rsid w:val="00715EC2"/>
    <w:rsid w:val="00716450"/>
    <w:rsid w:val="00717F9E"/>
    <w:rsid w:val="0072382D"/>
    <w:rsid w:val="007263FC"/>
    <w:rsid w:val="00736375"/>
    <w:rsid w:val="00741F16"/>
    <w:rsid w:val="00744CF4"/>
    <w:rsid w:val="0074574F"/>
    <w:rsid w:val="007515E7"/>
    <w:rsid w:val="00754C9E"/>
    <w:rsid w:val="00755475"/>
    <w:rsid w:val="00755EF1"/>
    <w:rsid w:val="007613D8"/>
    <w:rsid w:val="00761DA7"/>
    <w:rsid w:val="00761FE1"/>
    <w:rsid w:val="0077027F"/>
    <w:rsid w:val="007728FA"/>
    <w:rsid w:val="00773193"/>
    <w:rsid w:val="00776F51"/>
    <w:rsid w:val="007914D6"/>
    <w:rsid w:val="007953B3"/>
    <w:rsid w:val="007A1CE3"/>
    <w:rsid w:val="007A26D3"/>
    <w:rsid w:val="007A7284"/>
    <w:rsid w:val="007B5881"/>
    <w:rsid w:val="007B6344"/>
    <w:rsid w:val="007B6905"/>
    <w:rsid w:val="007B7717"/>
    <w:rsid w:val="007B7EDB"/>
    <w:rsid w:val="007C063A"/>
    <w:rsid w:val="007C0692"/>
    <w:rsid w:val="007C22FB"/>
    <w:rsid w:val="007C3D03"/>
    <w:rsid w:val="007C6BB9"/>
    <w:rsid w:val="007D08DE"/>
    <w:rsid w:val="007D2C91"/>
    <w:rsid w:val="007D4264"/>
    <w:rsid w:val="007E0972"/>
    <w:rsid w:val="007E17A7"/>
    <w:rsid w:val="007E4138"/>
    <w:rsid w:val="007E5DB4"/>
    <w:rsid w:val="007E73A2"/>
    <w:rsid w:val="007F204B"/>
    <w:rsid w:val="007F36A3"/>
    <w:rsid w:val="00800001"/>
    <w:rsid w:val="0080163E"/>
    <w:rsid w:val="00802641"/>
    <w:rsid w:val="00805BDA"/>
    <w:rsid w:val="00810CC0"/>
    <w:rsid w:val="00812790"/>
    <w:rsid w:val="00814330"/>
    <w:rsid w:val="00820F87"/>
    <w:rsid w:val="008247C9"/>
    <w:rsid w:val="00826051"/>
    <w:rsid w:val="0083100F"/>
    <w:rsid w:val="00832647"/>
    <w:rsid w:val="0083486D"/>
    <w:rsid w:val="00835D7A"/>
    <w:rsid w:val="00837956"/>
    <w:rsid w:val="00840B40"/>
    <w:rsid w:val="00842AF4"/>
    <w:rsid w:val="008449D5"/>
    <w:rsid w:val="00846465"/>
    <w:rsid w:val="0085383B"/>
    <w:rsid w:val="00855E1F"/>
    <w:rsid w:val="00856C60"/>
    <w:rsid w:val="00857934"/>
    <w:rsid w:val="00857D1D"/>
    <w:rsid w:val="00860EC7"/>
    <w:rsid w:val="0086105F"/>
    <w:rsid w:val="00861F61"/>
    <w:rsid w:val="0086325F"/>
    <w:rsid w:val="00864947"/>
    <w:rsid w:val="0087238B"/>
    <w:rsid w:val="00872C8B"/>
    <w:rsid w:val="00874D95"/>
    <w:rsid w:val="00876E2D"/>
    <w:rsid w:val="008809CC"/>
    <w:rsid w:val="00880C02"/>
    <w:rsid w:val="0088201A"/>
    <w:rsid w:val="0089104D"/>
    <w:rsid w:val="00891861"/>
    <w:rsid w:val="008919F9"/>
    <w:rsid w:val="00891A3A"/>
    <w:rsid w:val="00892E8F"/>
    <w:rsid w:val="00893141"/>
    <w:rsid w:val="00893DA8"/>
    <w:rsid w:val="008A18E7"/>
    <w:rsid w:val="008A1F6A"/>
    <w:rsid w:val="008A3227"/>
    <w:rsid w:val="008B32AD"/>
    <w:rsid w:val="008B4874"/>
    <w:rsid w:val="008B5438"/>
    <w:rsid w:val="008C0A21"/>
    <w:rsid w:val="008C18B4"/>
    <w:rsid w:val="008C2490"/>
    <w:rsid w:val="008C3A47"/>
    <w:rsid w:val="008C49D0"/>
    <w:rsid w:val="008D0D1C"/>
    <w:rsid w:val="008D1635"/>
    <w:rsid w:val="008D19A1"/>
    <w:rsid w:val="008D34A4"/>
    <w:rsid w:val="008D7DD7"/>
    <w:rsid w:val="008E11AC"/>
    <w:rsid w:val="008E1D73"/>
    <w:rsid w:val="008E2667"/>
    <w:rsid w:val="008E5BC4"/>
    <w:rsid w:val="008E694E"/>
    <w:rsid w:val="008F2025"/>
    <w:rsid w:val="008F2DF5"/>
    <w:rsid w:val="008F3696"/>
    <w:rsid w:val="008F4356"/>
    <w:rsid w:val="008F66E5"/>
    <w:rsid w:val="009017DB"/>
    <w:rsid w:val="00902D25"/>
    <w:rsid w:val="00903519"/>
    <w:rsid w:val="0091216C"/>
    <w:rsid w:val="0091454B"/>
    <w:rsid w:val="009157DB"/>
    <w:rsid w:val="009166BF"/>
    <w:rsid w:val="009177CD"/>
    <w:rsid w:val="00921AC6"/>
    <w:rsid w:val="00934353"/>
    <w:rsid w:val="00936224"/>
    <w:rsid w:val="00941409"/>
    <w:rsid w:val="00942E92"/>
    <w:rsid w:val="0094317E"/>
    <w:rsid w:val="00943A75"/>
    <w:rsid w:val="009469C1"/>
    <w:rsid w:val="00946ED5"/>
    <w:rsid w:val="00946FC2"/>
    <w:rsid w:val="00954D19"/>
    <w:rsid w:val="009566D6"/>
    <w:rsid w:val="009622CB"/>
    <w:rsid w:val="00963F5D"/>
    <w:rsid w:val="00967CAA"/>
    <w:rsid w:val="00970E45"/>
    <w:rsid w:val="00970F79"/>
    <w:rsid w:val="00973345"/>
    <w:rsid w:val="009737A2"/>
    <w:rsid w:val="00975012"/>
    <w:rsid w:val="009754C6"/>
    <w:rsid w:val="00984BD1"/>
    <w:rsid w:val="00984DD8"/>
    <w:rsid w:val="00986F99"/>
    <w:rsid w:val="00990E1D"/>
    <w:rsid w:val="00992206"/>
    <w:rsid w:val="009979E9"/>
    <w:rsid w:val="009A03DA"/>
    <w:rsid w:val="009A0871"/>
    <w:rsid w:val="009A3CEF"/>
    <w:rsid w:val="009A567C"/>
    <w:rsid w:val="009A66D6"/>
    <w:rsid w:val="009A7ABD"/>
    <w:rsid w:val="009A7C1A"/>
    <w:rsid w:val="009B2099"/>
    <w:rsid w:val="009B30F9"/>
    <w:rsid w:val="009B3E25"/>
    <w:rsid w:val="009C16B0"/>
    <w:rsid w:val="009D00BD"/>
    <w:rsid w:val="009D0341"/>
    <w:rsid w:val="009D0E9F"/>
    <w:rsid w:val="009D404A"/>
    <w:rsid w:val="009D5A3B"/>
    <w:rsid w:val="009D6796"/>
    <w:rsid w:val="009E3D3A"/>
    <w:rsid w:val="009E5E1F"/>
    <w:rsid w:val="009E7281"/>
    <w:rsid w:val="009F0F0E"/>
    <w:rsid w:val="009F1772"/>
    <w:rsid w:val="009F5E3C"/>
    <w:rsid w:val="009F6B6F"/>
    <w:rsid w:val="00A0579E"/>
    <w:rsid w:val="00A05963"/>
    <w:rsid w:val="00A072D3"/>
    <w:rsid w:val="00A119BF"/>
    <w:rsid w:val="00A206ED"/>
    <w:rsid w:val="00A20A83"/>
    <w:rsid w:val="00A22AA1"/>
    <w:rsid w:val="00A2507C"/>
    <w:rsid w:val="00A2609F"/>
    <w:rsid w:val="00A34D32"/>
    <w:rsid w:val="00A36186"/>
    <w:rsid w:val="00A37944"/>
    <w:rsid w:val="00A41729"/>
    <w:rsid w:val="00A5073C"/>
    <w:rsid w:val="00A50C9E"/>
    <w:rsid w:val="00A516B9"/>
    <w:rsid w:val="00A5289C"/>
    <w:rsid w:val="00A54DE1"/>
    <w:rsid w:val="00A5672A"/>
    <w:rsid w:val="00A57233"/>
    <w:rsid w:val="00A636C1"/>
    <w:rsid w:val="00A63FE0"/>
    <w:rsid w:val="00A67EA2"/>
    <w:rsid w:val="00A71B70"/>
    <w:rsid w:val="00A72909"/>
    <w:rsid w:val="00A74AB1"/>
    <w:rsid w:val="00A80CF2"/>
    <w:rsid w:val="00A80E85"/>
    <w:rsid w:val="00A84593"/>
    <w:rsid w:val="00A9630D"/>
    <w:rsid w:val="00A96AD7"/>
    <w:rsid w:val="00AA0570"/>
    <w:rsid w:val="00AA076F"/>
    <w:rsid w:val="00AA425F"/>
    <w:rsid w:val="00AA5A46"/>
    <w:rsid w:val="00AB369D"/>
    <w:rsid w:val="00AC2019"/>
    <w:rsid w:val="00AC40B5"/>
    <w:rsid w:val="00AC424F"/>
    <w:rsid w:val="00AC4294"/>
    <w:rsid w:val="00AC5158"/>
    <w:rsid w:val="00AC64F3"/>
    <w:rsid w:val="00AD0A8B"/>
    <w:rsid w:val="00AD16D2"/>
    <w:rsid w:val="00AD1E3F"/>
    <w:rsid w:val="00AD33C3"/>
    <w:rsid w:val="00AE2A0C"/>
    <w:rsid w:val="00AE2ED2"/>
    <w:rsid w:val="00AE5D44"/>
    <w:rsid w:val="00AF513C"/>
    <w:rsid w:val="00B012F8"/>
    <w:rsid w:val="00B068DB"/>
    <w:rsid w:val="00B075D4"/>
    <w:rsid w:val="00B150F7"/>
    <w:rsid w:val="00B172CE"/>
    <w:rsid w:val="00B24220"/>
    <w:rsid w:val="00B2428F"/>
    <w:rsid w:val="00B32012"/>
    <w:rsid w:val="00B32204"/>
    <w:rsid w:val="00B32552"/>
    <w:rsid w:val="00B32A98"/>
    <w:rsid w:val="00B3526C"/>
    <w:rsid w:val="00B405F0"/>
    <w:rsid w:val="00B45C17"/>
    <w:rsid w:val="00B506C3"/>
    <w:rsid w:val="00B52CC3"/>
    <w:rsid w:val="00B53F62"/>
    <w:rsid w:val="00B5492D"/>
    <w:rsid w:val="00B56BDB"/>
    <w:rsid w:val="00B774A4"/>
    <w:rsid w:val="00B777D5"/>
    <w:rsid w:val="00B84C05"/>
    <w:rsid w:val="00B903A8"/>
    <w:rsid w:val="00B91F7F"/>
    <w:rsid w:val="00B94E10"/>
    <w:rsid w:val="00BA50C1"/>
    <w:rsid w:val="00BA654B"/>
    <w:rsid w:val="00BA7920"/>
    <w:rsid w:val="00BB17A9"/>
    <w:rsid w:val="00BC007E"/>
    <w:rsid w:val="00BC1301"/>
    <w:rsid w:val="00BC480D"/>
    <w:rsid w:val="00BC769F"/>
    <w:rsid w:val="00BD22AD"/>
    <w:rsid w:val="00BD6351"/>
    <w:rsid w:val="00BE4826"/>
    <w:rsid w:val="00BE6A55"/>
    <w:rsid w:val="00BF117D"/>
    <w:rsid w:val="00BF2C67"/>
    <w:rsid w:val="00BF4A22"/>
    <w:rsid w:val="00C00901"/>
    <w:rsid w:val="00C03484"/>
    <w:rsid w:val="00C0474E"/>
    <w:rsid w:val="00C05DAD"/>
    <w:rsid w:val="00C066D7"/>
    <w:rsid w:val="00C14D1A"/>
    <w:rsid w:val="00C1757A"/>
    <w:rsid w:val="00C251E7"/>
    <w:rsid w:val="00C32D50"/>
    <w:rsid w:val="00C35C20"/>
    <w:rsid w:val="00C37AD5"/>
    <w:rsid w:val="00C4320E"/>
    <w:rsid w:val="00C43E72"/>
    <w:rsid w:val="00C44FBB"/>
    <w:rsid w:val="00C45209"/>
    <w:rsid w:val="00C45E71"/>
    <w:rsid w:val="00C50C0C"/>
    <w:rsid w:val="00C61B66"/>
    <w:rsid w:val="00C621ED"/>
    <w:rsid w:val="00C64002"/>
    <w:rsid w:val="00C64412"/>
    <w:rsid w:val="00C775E1"/>
    <w:rsid w:val="00C807EE"/>
    <w:rsid w:val="00C8423C"/>
    <w:rsid w:val="00C903BE"/>
    <w:rsid w:val="00C94AC2"/>
    <w:rsid w:val="00CA01F1"/>
    <w:rsid w:val="00CA16D2"/>
    <w:rsid w:val="00CA1A1D"/>
    <w:rsid w:val="00CA25F7"/>
    <w:rsid w:val="00CA5DC2"/>
    <w:rsid w:val="00CB3A10"/>
    <w:rsid w:val="00CC089D"/>
    <w:rsid w:val="00CC48C0"/>
    <w:rsid w:val="00CD487A"/>
    <w:rsid w:val="00CE173A"/>
    <w:rsid w:val="00CE5CAB"/>
    <w:rsid w:val="00CE6939"/>
    <w:rsid w:val="00CE79D4"/>
    <w:rsid w:val="00CE7E06"/>
    <w:rsid w:val="00CF71FC"/>
    <w:rsid w:val="00D006BD"/>
    <w:rsid w:val="00D04429"/>
    <w:rsid w:val="00D07DD1"/>
    <w:rsid w:val="00D107E7"/>
    <w:rsid w:val="00D125B5"/>
    <w:rsid w:val="00D1474E"/>
    <w:rsid w:val="00D17AEA"/>
    <w:rsid w:val="00D25322"/>
    <w:rsid w:val="00D2603E"/>
    <w:rsid w:val="00D27D56"/>
    <w:rsid w:val="00D31705"/>
    <w:rsid w:val="00D336B2"/>
    <w:rsid w:val="00D34932"/>
    <w:rsid w:val="00D3691B"/>
    <w:rsid w:val="00D37F77"/>
    <w:rsid w:val="00D40314"/>
    <w:rsid w:val="00D42C69"/>
    <w:rsid w:val="00D4520A"/>
    <w:rsid w:val="00D45D3A"/>
    <w:rsid w:val="00D45F85"/>
    <w:rsid w:val="00D46D65"/>
    <w:rsid w:val="00D5210A"/>
    <w:rsid w:val="00D52CE6"/>
    <w:rsid w:val="00D54418"/>
    <w:rsid w:val="00D567B9"/>
    <w:rsid w:val="00D6454F"/>
    <w:rsid w:val="00D6469A"/>
    <w:rsid w:val="00D65690"/>
    <w:rsid w:val="00D67C78"/>
    <w:rsid w:val="00D72386"/>
    <w:rsid w:val="00D72799"/>
    <w:rsid w:val="00D736D5"/>
    <w:rsid w:val="00D74438"/>
    <w:rsid w:val="00D808AC"/>
    <w:rsid w:val="00D8116E"/>
    <w:rsid w:val="00D830A6"/>
    <w:rsid w:val="00D83B60"/>
    <w:rsid w:val="00D848A5"/>
    <w:rsid w:val="00D865FA"/>
    <w:rsid w:val="00D90170"/>
    <w:rsid w:val="00D90866"/>
    <w:rsid w:val="00D912B8"/>
    <w:rsid w:val="00D92F13"/>
    <w:rsid w:val="00D93110"/>
    <w:rsid w:val="00D958F6"/>
    <w:rsid w:val="00D968D5"/>
    <w:rsid w:val="00DA045E"/>
    <w:rsid w:val="00DA1D5D"/>
    <w:rsid w:val="00DA6106"/>
    <w:rsid w:val="00DB595C"/>
    <w:rsid w:val="00DB613A"/>
    <w:rsid w:val="00DB691D"/>
    <w:rsid w:val="00DB792E"/>
    <w:rsid w:val="00DD1860"/>
    <w:rsid w:val="00DD2902"/>
    <w:rsid w:val="00DD40C4"/>
    <w:rsid w:val="00DD7C82"/>
    <w:rsid w:val="00DE332A"/>
    <w:rsid w:val="00DF160F"/>
    <w:rsid w:val="00DF46AC"/>
    <w:rsid w:val="00DF6CAF"/>
    <w:rsid w:val="00DF73E7"/>
    <w:rsid w:val="00E00271"/>
    <w:rsid w:val="00E013B9"/>
    <w:rsid w:val="00E02E88"/>
    <w:rsid w:val="00E05C4B"/>
    <w:rsid w:val="00E06641"/>
    <w:rsid w:val="00E07A75"/>
    <w:rsid w:val="00E11B27"/>
    <w:rsid w:val="00E158C3"/>
    <w:rsid w:val="00E16E23"/>
    <w:rsid w:val="00E22B55"/>
    <w:rsid w:val="00E23E3F"/>
    <w:rsid w:val="00E25C20"/>
    <w:rsid w:val="00E26F3D"/>
    <w:rsid w:val="00E30616"/>
    <w:rsid w:val="00E30CB4"/>
    <w:rsid w:val="00E313C7"/>
    <w:rsid w:val="00E34C4C"/>
    <w:rsid w:val="00E34DF1"/>
    <w:rsid w:val="00E411DF"/>
    <w:rsid w:val="00E47B34"/>
    <w:rsid w:val="00E5376B"/>
    <w:rsid w:val="00E54245"/>
    <w:rsid w:val="00E547FB"/>
    <w:rsid w:val="00E565C0"/>
    <w:rsid w:val="00E6316F"/>
    <w:rsid w:val="00E70AC2"/>
    <w:rsid w:val="00E711C5"/>
    <w:rsid w:val="00E71DC3"/>
    <w:rsid w:val="00E7227C"/>
    <w:rsid w:val="00E73D7A"/>
    <w:rsid w:val="00E74D22"/>
    <w:rsid w:val="00E8572C"/>
    <w:rsid w:val="00E85C2E"/>
    <w:rsid w:val="00E85DC3"/>
    <w:rsid w:val="00E93977"/>
    <w:rsid w:val="00E942E9"/>
    <w:rsid w:val="00E9502B"/>
    <w:rsid w:val="00EA4F2C"/>
    <w:rsid w:val="00ED0247"/>
    <w:rsid w:val="00ED2580"/>
    <w:rsid w:val="00ED3A39"/>
    <w:rsid w:val="00ED65D7"/>
    <w:rsid w:val="00ED726E"/>
    <w:rsid w:val="00EE2FBD"/>
    <w:rsid w:val="00EF52C4"/>
    <w:rsid w:val="00EF7009"/>
    <w:rsid w:val="00F02581"/>
    <w:rsid w:val="00F04C59"/>
    <w:rsid w:val="00F11060"/>
    <w:rsid w:val="00F13AC1"/>
    <w:rsid w:val="00F14727"/>
    <w:rsid w:val="00F14CBE"/>
    <w:rsid w:val="00F17CFF"/>
    <w:rsid w:val="00F20547"/>
    <w:rsid w:val="00F21371"/>
    <w:rsid w:val="00F214EA"/>
    <w:rsid w:val="00F24E86"/>
    <w:rsid w:val="00F33766"/>
    <w:rsid w:val="00F3550F"/>
    <w:rsid w:val="00F3606B"/>
    <w:rsid w:val="00F418D1"/>
    <w:rsid w:val="00F47197"/>
    <w:rsid w:val="00F50053"/>
    <w:rsid w:val="00F50533"/>
    <w:rsid w:val="00F6015C"/>
    <w:rsid w:val="00F603D8"/>
    <w:rsid w:val="00F6442A"/>
    <w:rsid w:val="00F650EE"/>
    <w:rsid w:val="00F8011D"/>
    <w:rsid w:val="00F80E08"/>
    <w:rsid w:val="00F812C6"/>
    <w:rsid w:val="00F830EE"/>
    <w:rsid w:val="00F855D8"/>
    <w:rsid w:val="00F8567D"/>
    <w:rsid w:val="00F954B3"/>
    <w:rsid w:val="00FA6EE9"/>
    <w:rsid w:val="00FB0725"/>
    <w:rsid w:val="00FB2B38"/>
    <w:rsid w:val="00FB3041"/>
    <w:rsid w:val="00FC5DC9"/>
    <w:rsid w:val="00FE0901"/>
    <w:rsid w:val="00FE29E5"/>
    <w:rsid w:val="00FE38BA"/>
    <w:rsid w:val="00FF01D9"/>
    <w:rsid w:val="00FF079A"/>
    <w:rsid w:val="00FF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EE0745-574F-478D-B496-11BE6F56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066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11B2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3D17C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17C4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D17C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17C4"/>
    <w:rPr>
      <w:rFonts w:ascii="Times New Roman" w:eastAsia="Times New Roman" w:hAnsi="Times New Roman" w:cs="Times New Roman"/>
      <w:sz w:val="24"/>
      <w:szCs w:val="24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D07DD1"/>
  </w:style>
  <w:style w:type="table" w:styleId="Grigliatabella">
    <w:name w:val="Table Grid"/>
    <w:basedOn w:val="Tabellanormale"/>
    <w:uiPriority w:val="39"/>
    <w:rsid w:val="00D0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0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3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1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8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EDB56-68A0-47E3-B1EA-E39FD2D0E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rioli</dc:creator>
  <cp:keywords/>
  <dc:description/>
  <cp:lastModifiedBy>Andrea Farioli</cp:lastModifiedBy>
  <cp:revision>14</cp:revision>
  <dcterms:created xsi:type="dcterms:W3CDTF">2015-11-26T17:09:00Z</dcterms:created>
  <dcterms:modified xsi:type="dcterms:W3CDTF">2015-12-24T16:06:00Z</dcterms:modified>
</cp:coreProperties>
</file>